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BD13F" w14:textId="77777777" w:rsidR="00C64603" w:rsidRDefault="00967109" w:rsidP="00FD202E">
      <w:pPr>
        <w:tabs>
          <w:tab w:val="left" w:pos="6830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C64603" w:rsidRPr="00961CFB">
        <w:rPr>
          <w:rFonts w:ascii="Arial" w:hAnsi="Arial" w:cs="Arial"/>
          <w:b/>
          <w:sz w:val="24"/>
          <w:szCs w:val="24"/>
        </w:rPr>
        <w:t>Table 1.</w:t>
      </w:r>
      <w:r w:rsidR="00C64603">
        <w:rPr>
          <w:rFonts w:ascii="Arial" w:hAnsi="Arial" w:cs="Arial"/>
          <w:sz w:val="24"/>
          <w:szCs w:val="24"/>
        </w:rPr>
        <w:t xml:space="preserve"> Characteristics of </w:t>
      </w:r>
      <w:r w:rsidR="00E510AF" w:rsidRPr="00E510AF">
        <w:rPr>
          <w:rFonts w:ascii="Arial" w:hAnsi="Arial" w:cs="Arial"/>
          <w:color w:val="010205"/>
          <w:sz w:val="24"/>
          <w:szCs w:val="24"/>
        </w:rPr>
        <w:t>22</w:t>
      </w:r>
      <w:r w:rsidR="004C29BC">
        <w:rPr>
          <w:rFonts w:ascii="Arial" w:hAnsi="Arial" w:cs="Arial"/>
          <w:color w:val="010205"/>
          <w:sz w:val="24"/>
          <w:szCs w:val="24"/>
        </w:rPr>
        <w:t>,</w:t>
      </w:r>
      <w:r w:rsidR="00E510AF" w:rsidRPr="00E510AF">
        <w:rPr>
          <w:rFonts w:ascii="Arial" w:hAnsi="Arial" w:cs="Arial"/>
          <w:color w:val="010205"/>
          <w:sz w:val="24"/>
          <w:szCs w:val="24"/>
        </w:rPr>
        <w:t>607</w:t>
      </w:r>
      <w:r w:rsidR="00E510AF">
        <w:rPr>
          <w:rFonts w:ascii="Arial" w:hAnsi="Arial" w:cs="Arial"/>
          <w:color w:val="010205"/>
          <w:sz w:val="18"/>
          <w:szCs w:val="18"/>
        </w:rPr>
        <w:t xml:space="preserve"> </w:t>
      </w:r>
      <w:r w:rsidR="00C64603">
        <w:rPr>
          <w:rFonts w:ascii="Arial" w:hAnsi="Arial" w:cs="Arial"/>
          <w:sz w:val="24"/>
          <w:szCs w:val="24"/>
        </w:rPr>
        <w:t>patients</w:t>
      </w:r>
      <w:r w:rsidR="00E510AF">
        <w:rPr>
          <w:rFonts w:ascii="Arial" w:hAnsi="Arial" w:cs="Arial"/>
          <w:sz w:val="24"/>
          <w:szCs w:val="24"/>
        </w:rPr>
        <w:t xml:space="preserve"> admitted </w:t>
      </w:r>
      <w:r w:rsidR="00E510AF" w:rsidRPr="00501579">
        <w:rPr>
          <w:rFonts w:ascii="Arial" w:hAnsi="Arial" w:cs="Arial"/>
          <w:sz w:val="24"/>
          <w:szCs w:val="24"/>
        </w:rPr>
        <w:t>before the COVID-19 pandemic (1</w:t>
      </w:r>
      <w:r w:rsidR="00E510AF" w:rsidRPr="00501579">
        <w:rPr>
          <w:rFonts w:ascii="Arial" w:hAnsi="Arial" w:cs="Arial"/>
          <w:sz w:val="24"/>
          <w:szCs w:val="24"/>
          <w:vertAlign w:val="superscript"/>
        </w:rPr>
        <w:t>st</w:t>
      </w:r>
      <w:r w:rsidR="00E510AF" w:rsidRPr="00501579">
        <w:rPr>
          <w:rFonts w:ascii="Arial" w:hAnsi="Arial" w:cs="Arial"/>
          <w:sz w:val="24"/>
          <w:szCs w:val="24"/>
        </w:rPr>
        <w:t xml:space="preserve"> April 2019 to 29</w:t>
      </w:r>
      <w:r w:rsidR="00E510AF" w:rsidRPr="00501579">
        <w:rPr>
          <w:rFonts w:ascii="Arial" w:hAnsi="Arial" w:cs="Arial"/>
          <w:sz w:val="24"/>
          <w:szCs w:val="24"/>
          <w:vertAlign w:val="superscript"/>
        </w:rPr>
        <w:t>th</w:t>
      </w:r>
      <w:r w:rsidR="00E510AF" w:rsidRPr="00501579">
        <w:rPr>
          <w:rFonts w:ascii="Arial" w:hAnsi="Arial" w:cs="Arial"/>
          <w:sz w:val="24"/>
          <w:szCs w:val="24"/>
        </w:rPr>
        <w:t xml:space="preserve"> February 2020), and </w:t>
      </w:r>
      <w:r w:rsidR="00E510AF">
        <w:rPr>
          <w:rFonts w:ascii="Arial" w:hAnsi="Arial" w:cs="Arial"/>
          <w:sz w:val="24"/>
          <w:szCs w:val="24"/>
        </w:rPr>
        <w:t>during the pandemic (</w:t>
      </w:r>
      <w:r w:rsidR="00E510AF" w:rsidRPr="00501579">
        <w:rPr>
          <w:rFonts w:ascii="Arial" w:hAnsi="Arial" w:cs="Arial"/>
          <w:sz w:val="24"/>
          <w:szCs w:val="24"/>
        </w:rPr>
        <w:t>1</w:t>
      </w:r>
      <w:r w:rsidR="00E510AF" w:rsidRPr="00501579">
        <w:rPr>
          <w:rFonts w:ascii="Arial" w:hAnsi="Arial" w:cs="Arial"/>
          <w:sz w:val="24"/>
          <w:szCs w:val="24"/>
          <w:vertAlign w:val="superscript"/>
        </w:rPr>
        <w:t>st</w:t>
      </w:r>
      <w:r w:rsidR="00E510AF" w:rsidRPr="00501579">
        <w:rPr>
          <w:rFonts w:ascii="Arial" w:hAnsi="Arial" w:cs="Arial"/>
          <w:sz w:val="24"/>
          <w:szCs w:val="24"/>
        </w:rPr>
        <w:t xml:space="preserve"> March 2020 to 31</w:t>
      </w:r>
      <w:r w:rsidR="00E510AF" w:rsidRPr="00501579">
        <w:rPr>
          <w:rFonts w:ascii="Arial" w:hAnsi="Arial" w:cs="Arial"/>
          <w:sz w:val="24"/>
          <w:szCs w:val="24"/>
          <w:vertAlign w:val="superscript"/>
        </w:rPr>
        <w:t>st</w:t>
      </w:r>
      <w:r w:rsidR="00E510AF">
        <w:rPr>
          <w:rFonts w:ascii="Arial" w:hAnsi="Arial" w:cs="Arial"/>
          <w:sz w:val="24"/>
          <w:szCs w:val="24"/>
        </w:rPr>
        <w:t xml:space="preserve"> March 2021)</w:t>
      </w:r>
      <w:r w:rsidR="004C29BC">
        <w:rPr>
          <w:rFonts w:ascii="Arial" w:hAnsi="Arial" w:cs="Arial"/>
          <w:sz w:val="24"/>
          <w:szCs w:val="24"/>
        </w:rPr>
        <w:t>.</w:t>
      </w:r>
    </w:p>
    <w:p w14:paraId="2B673794" w14:textId="77777777" w:rsidR="00967109" w:rsidRDefault="00967109" w:rsidP="00967109">
      <w:pPr>
        <w:tabs>
          <w:tab w:val="left" w:pos="6830"/>
        </w:tabs>
        <w:spacing w:after="0" w:line="48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071" w:type="dxa"/>
        <w:tblInd w:w="-5" w:type="dxa"/>
        <w:tblLook w:val="04A0" w:firstRow="1" w:lastRow="0" w:firstColumn="1" w:lastColumn="0" w:noHBand="0" w:noVBand="1"/>
      </w:tblPr>
      <w:tblGrid>
        <w:gridCol w:w="4535"/>
        <w:gridCol w:w="2268"/>
        <w:gridCol w:w="2268"/>
      </w:tblGrid>
      <w:tr w:rsidR="00E72BFE" w:rsidRPr="00EE27ED" w14:paraId="4E02F4F6" w14:textId="77777777" w:rsidTr="00E72BFE">
        <w:tc>
          <w:tcPr>
            <w:tcW w:w="4535" w:type="dxa"/>
          </w:tcPr>
          <w:p w14:paraId="31CBEC81" w14:textId="77777777" w:rsidR="00E72BFE" w:rsidRDefault="00E72BFE" w:rsidP="00967109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268" w:type="dxa"/>
          </w:tcPr>
          <w:p w14:paraId="773CCC21" w14:textId="77777777" w:rsidR="00E72BFE" w:rsidRPr="00EE27ED" w:rsidRDefault="00E72BFE" w:rsidP="0096710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27ED">
              <w:rPr>
                <w:rFonts w:ascii="Arial" w:hAnsi="Arial" w:cs="Arial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268" w:type="dxa"/>
          </w:tcPr>
          <w:p w14:paraId="727001D3" w14:textId="77777777" w:rsidR="00E72BFE" w:rsidRDefault="00E72BFE" w:rsidP="0096710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%</w:t>
            </w:r>
          </w:p>
        </w:tc>
      </w:tr>
      <w:tr w:rsidR="00B320C1" w:rsidRPr="00EE27ED" w14:paraId="1677F3C0" w14:textId="77777777" w:rsidTr="00F84E3E">
        <w:tc>
          <w:tcPr>
            <w:tcW w:w="4535" w:type="dxa"/>
          </w:tcPr>
          <w:p w14:paraId="627C5E34" w14:textId="77777777" w:rsidR="00B320C1" w:rsidRPr="00EE27ED" w:rsidRDefault="00B320C1" w:rsidP="007D3E67">
            <w:pPr>
              <w:spacing w:line="480" w:lineRule="auto"/>
              <w:ind w:left="18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2268" w:type="dxa"/>
          </w:tcPr>
          <w:p w14:paraId="5836CCC0" w14:textId="77777777" w:rsidR="00B320C1" w:rsidRPr="00B320C1" w:rsidRDefault="00B320C1" w:rsidP="00967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320C1">
              <w:rPr>
                <w:rFonts w:ascii="Arial" w:hAnsi="Arial" w:cs="Arial"/>
                <w:color w:val="010205"/>
                <w:sz w:val="24"/>
                <w:szCs w:val="24"/>
              </w:rPr>
              <w:t>10911</w:t>
            </w:r>
          </w:p>
        </w:tc>
        <w:tc>
          <w:tcPr>
            <w:tcW w:w="2268" w:type="dxa"/>
          </w:tcPr>
          <w:p w14:paraId="4959D61D" w14:textId="77777777" w:rsidR="00B320C1" w:rsidRPr="00B320C1" w:rsidRDefault="00B320C1" w:rsidP="00967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320C1">
              <w:rPr>
                <w:rFonts w:ascii="Arial" w:hAnsi="Arial" w:cs="Arial"/>
                <w:color w:val="010205"/>
                <w:sz w:val="24"/>
                <w:szCs w:val="24"/>
              </w:rPr>
              <w:t>48.3</w:t>
            </w:r>
          </w:p>
        </w:tc>
      </w:tr>
      <w:tr w:rsidR="00B320C1" w:rsidRPr="00EE27ED" w14:paraId="203C08AE" w14:textId="77777777" w:rsidTr="00E72BFE">
        <w:tc>
          <w:tcPr>
            <w:tcW w:w="4535" w:type="dxa"/>
          </w:tcPr>
          <w:p w14:paraId="12CEBEBB" w14:textId="77777777" w:rsidR="00B320C1" w:rsidRPr="00EE27ED" w:rsidRDefault="00B320C1" w:rsidP="007D3E67">
            <w:pPr>
              <w:spacing w:line="480" w:lineRule="auto"/>
              <w:ind w:left="18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2268" w:type="dxa"/>
          </w:tcPr>
          <w:p w14:paraId="2077C555" w14:textId="77777777" w:rsidR="00B320C1" w:rsidRPr="00B320C1" w:rsidRDefault="00B320C1" w:rsidP="00967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320C1">
              <w:rPr>
                <w:rFonts w:ascii="Arial" w:hAnsi="Arial" w:cs="Arial"/>
                <w:color w:val="010205"/>
                <w:sz w:val="24"/>
                <w:szCs w:val="24"/>
              </w:rPr>
              <w:t>11696</w:t>
            </w:r>
          </w:p>
        </w:tc>
        <w:tc>
          <w:tcPr>
            <w:tcW w:w="2268" w:type="dxa"/>
          </w:tcPr>
          <w:p w14:paraId="2DDA069A" w14:textId="77777777" w:rsidR="00B320C1" w:rsidRPr="00B320C1" w:rsidRDefault="00B320C1" w:rsidP="00967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320C1">
              <w:rPr>
                <w:rFonts w:ascii="Arial" w:hAnsi="Arial" w:cs="Arial"/>
                <w:color w:val="010205"/>
                <w:sz w:val="24"/>
                <w:szCs w:val="24"/>
              </w:rPr>
              <w:t>51.7</w:t>
            </w:r>
          </w:p>
        </w:tc>
      </w:tr>
      <w:tr w:rsidR="00B320C1" w:rsidRPr="00EE27ED" w14:paraId="3BFE55B4" w14:textId="77777777" w:rsidTr="00F84E3E">
        <w:tc>
          <w:tcPr>
            <w:tcW w:w="4535" w:type="dxa"/>
          </w:tcPr>
          <w:p w14:paraId="3A25C0AC" w14:textId="77777777" w:rsidR="00B320C1" w:rsidRPr="00EE27ED" w:rsidRDefault="00B320C1" w:rsidP="00967109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LACE index</w:t>
            </w:r>
          </w:p>
        </w:tc>
        <w:tc>
          <w:tcPr>
            <w:tcW w:w="2268" w:type="dxa"/>
          </w:tcPr>
          <w:p w14:paraId="555D4892" w14:textId="77777777" w:rsidR="00B320C1" w:rsidRPr="00B320C1" w:rsidRDefault="00B320C1" w:rsidP="0096710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6B5EAD1" w14:textId="77777777" w:rsidR="00B320C1" w:rsidRPr="00B320C1" w:rsidRDefault="00B320C1" w:rsidP="0096710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320C1" w:rsidRPr="00EE27ED" w14:paraId="26A1EF64" w14:textId="77777777" w:rsidTr="00F84E3E">
        <w:tc>
          <w:tcPr>
            <w:tcW w:w="4535" w:type="dxa"/>
          </w:tcPr>
          <w:p w14:paraId="272AA4F2" w14:textId="77777777" w:rsidR="00B320C1" w:rsidRPr="00501579" w:rsidRDefault="00B320C1" w:rsidP="007D3E67">
            <w:pPr>
              <w:spacing w:line="480" w:lineRule="auto"/>
              <w:ind w:left="180"/>
              <w:rPr>
                <w:rFonts w:ascii="Arial" w:hAnsi="Arial" w:cs="Arial"/>
                <w:sz w:val="24"/>
                <w:szCs w:val="24"/>
              </w:rPr>
            </w:pPr>
            <w:r w:rsidRPr="00501579">
              <w:rPr>
                <w:rFonts w:ascii="Arial" w:hAnsi="Arial" w:cs="Arial"/>
                <w:sz w:val="24"/>
                <w:szCs w:val="24"/>
              </w:rPr>
              <w:t>&lt;4</w:t>
            </w:r>
          </w:p>
        </w:tc>
        <w:tc>
          <w:tcPr>
            <w:tcW w:w="2268" w:type="dxa"/>
          </w:tcPr>
          <w:p w14:paraId="2A06A77D" w14:textId="77777777" w:rsidR="00B320C1" w:rsidRPr="00B320C1" w:rsidRDefault="00B320C1" w:rsidP="00967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320C1">
              <w:rPr>
                <w:rFonts w:ascii="Arial" w:hAnsi="Arial" w:cs="Arial"/>
                <w:color w:val="010205"/>
                <w:sz w:val="24"/>
                <w:szCs w:val="24"/>
              </w:rPr>
              <w:t>3044</w:t>
            </w:r>
          </w:p>
        </w:tc>
        <w:tc>
          <w:tcPr>
            <w:tcW w:w="2268" w:type="dxa"/>
          </w:tcPr>
          <w:p w14:paraId="5C543C80" w14:textId="77777777" w:rsidR="00B320C1" w:rsidRPr="00B320C1" w:rsidRDefault="00B320C1" w:rsidP="00967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320C1">
              <w:rPr>
                <w:rFonts w:ascii="Arial" w:hAnsi="Arial" w:cs="Arial"/>
                <w:color w:val="010205"/>
                <w:sz w:val="24"/>
                <w:szCs w:val="24"/>
              </w:rPr>
              <w:t>13.4</w:t>
            </w:r>
          </w:p>
        </w:tc>
      </w:tr>
      <w:tr w:rsidR="00B320C1" w:rsidRPr="00EE27ED" w14:paraId="7E115EEE" w14:textId="77777777" w:rsidTr="00F84E3E">
        <w:tc>
          <w:tcPr>
            <w:tcW w:w="4535" w:type="dxa"/>
          </w:tcPr>
          <w:p w14:paraId="2D699098" w14:textId="77777777" w:rsidR="00B320C1" w:rsidRPr="00501579" w:rsidRDefault="00B320C1" w:rsidP="007D3E67">
            <w:pPr>
              <w:spacing w:line="480" w:lineRule="auto"/>
              <w:ind w:left="180"/>
              <w:rPr>
                <w:rFonts w:ascii="Arial" w:hAnsi="Arial" w:cs="Arial"/>
                <w:sz w:val="24"/>
                <w:szCs w:val="24"/>
              </w:rPr>
            </w:pPr>
            <w:r w:rsidRPr="00501579">
              <w:rPr>
                <w:rFonts w:ascii="Arial" w:hAnsi="Arial" w:cs="Arial"/>
                <w:sz w:val="24"/>
                <w:szCs w:val="24"/>
              </w:rPr>
              <w:t>4-9</w:t>
            </w:r>
          </w:p>
        </w:tc>
        <w:tc>
          <w:tcPr>
            <w:tcW w:w="2268" w:type="dxa"/>
          </w:tcPr>
          <w:p w14:paraId="45DCD2B6" w14:textId="77777777" w:rsidR="00B320C1" w:rsidRPr="00B320C1" w:rsidRDefault="00B320C1" w:rsidP="00967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320C1">
              <w:rPr>
                <w:rFonts w:ascii="Arial" w:hAnsi="Arial" w:cs="Arial"/>
                <w:color w:val="010205"/>
                <w:sz w:val="24"/>
                <w:szCs w:val="24"/>
              </w:rPr>
              <w:t>10520</w:t>
            </w:r>
          </w:p>
        </w:tc>
        <w:tc>
          <w:tcPr>
            <w:tcW w:w="2268" w:type="dxa"/>
          </w:tcPr>
          <w:p w14:paraId="438C7280" w14:textId="77777777" w:rsidR="00B320C1" w:rsidRPr="00B320C1" w:rsidRDefault="00B320C1" w:rsidP="00967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320C1">
              <w:rPr>
                <w:rFonts w:ascii="Arial" w:hAnsi="Arial" w:cs="Arial"/>
                <w:color w:val="010205"/>
                <w:sz w:val="24"/>
                <w:szCs w:val="24"/>
              </w:rPr>
              <w:t>46.5</w:t>
            </w:r>
          </w:p>
        </w:tc>
      </w:tr>
      <w:tr w:rsidR="00B320C1" w:rsidRPr="00EE27ED" w14:paraId="69830DEA" w14:textId="77777777" w:rsidTr="00F84E3E">
        <w:tc>
          <w:tcPr>
            <w:tcW w:w="4535" w:type="dxa"/>
          </w:tcPr>
          <w:p w14:paraId="7B73C6C5" w14:textId="77777777" w:rsidR="00B320C1" w:rsidRPr="00501579" w:rsidRDefault="00B320C1" w:rsidP="007D3E67">
            <w:pPr>
              <w:spacing w:line="480" w:lineRule="auto"/>
              <w:ind w:left="180"/>
              <w:rPr>
                <w:rFonts w:ascii="Arial" w:hAnsi="Arial" w:cs="Arial"/>
                <w:sz w:val="24"/>
                <w:szCs w:val="24"/>
              </w:rPr>
            </w:pPr>
            <w:r w:rsidRPr="00501579">
              <w:rPr>
                <w:rFonts w:ascii="Arial" w:hAnsi="Arial" w:cs="Arial"/>
                <w:sz w:val="24"/>
                <w:szCs w:val="24"/>
              </w:rPr>
              <w:t>≥10</w:t>
            </w:r>
          </w:p>
        </w:tc>
        <w:tc>
          <w:tcPr>
            <w:tcW w:w="2268" w:type="dxa"/>
          </w:tcPr>
          <w:p w14:paraId="239D6C94" w14:textId="77777777" w:rsidR="00B320C1" w:rsidRPr="00B320C1" w:rsidRDefault="00B320C1" w:rsidP="00967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320C1">
              <w:rPr>
                <w:rFonts w:ascii="Arial" w:hAnsi="Arial" w:cs="Arial"/>
                <w:color w:val="010205"/>
                <w:sz w:val="24"/>
                <w:szCs w:val="24"/>
              </w:rPr>
              <w:t>9043</w:t>
            </w:r>
          </w:p>
        </w:tc>
        <w:tc>
          <w:tcPr>
            <w:tcW w:w="2268" w:type="dxa"/>
          </w:tcPr>
          <w:p w14:paraId="695B2ABA" w14:textId="77777777" w:rsidR="00B320C1" w:rsidRPr="00B320C1" w:rsidRDefault="00B320C1" w:rsidP="00967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320C1">
              <w:rPr>
                <w:rFonts w:ascii="Arial" w:hAnsi="Arial" w:cs="Arial"/>
                <w:color w:val="010205"/>
                <w:sz w:val="24"/>
                <w:szCs w:val="24"/>
              </w:rPr>
              <w:t>39.9</w:t>
            </w:r>
          </w:p>
        </w:tc>
      </w:tr>
      <w:tr w:rsidR="00B320C1" w:rsidRPr="00EE27ED" w14:paraId="563A9A90" w14:textId="77777777" w:rsidTr="00E72BFE">
        <w:tc>
          <w:tcPr>
            <w:tcW w:w="4535" w:type="dxa"/>
          </w:tcPr>
          <w:p w14:paraId="63B9BCDF" w14:textId="77777777" w:rsidR="00B320C1" w:rsidRPr="00EE27ED" w:rsidRDefault="00B320C1" w:rsidP="00967109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dmissions</w:t>
            </w:r>
          </w:p>
        </w:tc>
        <w:tc>
          <w:tcPr>
            <w:tcW w:w="2268" w:type="dxa"/>
          </w:tcPr>
          <w:p w14:paraId="678FA24F" w14:textId="77777777" w:rsidR="00B320C1" w:rsidRPr="00EE27ED" w:rsidRDefault="00B320C1" w:rsidP="0096710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C528EBD" w14:textId="77777777" w:rsidR="00B320C1" w:rsidRPr="00EE27ED" w:rsidRDefault="00B320C1" w:rsidP="0096710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320C1" w:rsidRPr="00EE27ED" w14:paraId="6DAE3198" w14:textId="77777777" w:rsidTr="00E72BFE">
        <w:tc>
          <w:tcPr>
            <w:tcW w:w="4535" w:type="dxa"/>
          </w:tcPr>
          <w:p w14:paraId="21485F1B" w14:textId="77777777" w:rsidR="00B320C1" w:rsidRPr="00EE27ED" w:rsidRDefault="00B320C1" w:rsidP="007D3E67">
            <w:pPr>
              <w:spacing w:line="480" w:lineRule="auto"/>
              <w:ind w:left="18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re-pandemic</w:t>
            </w:r>
          </w:p>
        </w:tc>
        <w:tc>
          <w:tcPr>
            <w:tcW w:w="2268" w:type="dxa"/>
          </w:tcPr>
          <w:p w14:paraId="70754BA6" w14:textId="77777777" w:rsidR="00B320C1" w:rsidRPr="00B320C1" w:rsidRDefault="00B320C1" w:rsidP="00967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320C1">
              <w:rPr>
                <w:rFonts w:ascii="Arial" w:hAnsi="Arial" w:cs="Arial"/>
                <w:color w:val="010205"/>
                <w:sz w:val="24"/>
                <w:szCs w:val="24"/>
              </w:rPr>
              <w:t>10173</w:t>
            </w:r>
          </w:p>
        </w:tc>
        <w:tc>
          <w:tcPr>
            <w:tcW w:w="2268" w:type="dxa"/>
          </w:tcPr>
          <w:p w14:paraId="5EE40C06" w14:textId="77777777" w:rsidR="00B320C1" w:rsidRPr="00B320C1" w:rsidRDefault="00B320C1" w:rsidP="00967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320C1">
              <w:rPr>
                <w:rFonts w:ascii="Arial" w:hAnsi="Arial" w:cs="Arial"/>
                <w:color w:val="010205"/>
                <w:sz w:val="24"/>
                <w:szCs w:val="24"/>
              </w:rPr>
              <w:t>45.0</w:t>
            </w:r>
          </w:p>
        </w:tc>
      </w:tr>
      <w:tr w:rsidR="00B320C1" w:rsidRPr="00EE27ED" w14:paraId="055E4FD6" w14:textId="77777777" w:rsidTr="00E72BFE">
        <w:tc>
          <w:tcPr>
            <w:tcW w:w="4535" w:type="dxa"/>
          </w:tcPr>
          <w:p w14:paraId="4EB1983E" w14:textId="77777777" w:rsidR="00B320C1" w:rsidRPr="00EE27ED" w:rsidRDefault="00B320C1" w:rsidP="007D3E67">
            <w:pPr>
              <w:spacing w:line="480" w:lineRule="auto"/>
              <w:ind w:left="18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andemic: non-COVID-19</w:t>
            </w:r>
          </w:p>
        </w:tc>
        <w:tc>
          <w:tcPr>
            <w:tcW w:w="2268" w:type="dxa"/>
          </w:tcPr>
          <w:p w14:paraId="0E2A5E77" w14:textId="77777777" w:rsidR="00B320C1" w:rsidRPr="00B320C1" w:rsidRDefault="00B320C1" w:rsidP="00967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320C1">
              <w:rPr>
                <w:rFonts w:ascii="Arial" w:hAnsi="Arial" w:cs="Arial"/>
                <w:color w:val="010205"/>
                <w:sz w:val="24"/>
                <w:szCs w:val="24"/>
              </w:rPr>
              <w:t>10982</w:t>
            </w:r>
          </w:p>
        </w:tc>
        <w:tc>
          <w:tcPr>
            <w:tcW w:w="2268" w:type="dxa"/>
          </w:tcPr>
          <w:p w14:paraId="0A76A9D7" w14:textId="77777777" w:rsidR="00B320C1" w:rsidRPr="00B320C1" w:rsidRDefault="00B320C1" w:rsidP="00967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320C1">
              <w:rPr>
                <w:rFonts w:ascii="Arial" w:hAnsi="Arial" w:cs="Arial"/>
                <w:color w:val="010205"/>
                <w:sz w:val="24"/>
                <w:szCs w:val="24"/>
              </w:rPr>
              <w:t>48.6</w:t>
            </w:r>
          </w:p>
        </w:tc>
      </w:tr>
      <w:tr w:rsidR="00B320C1" w:rsidRPr="00EE27ED" w14:paraId="0797A1A8" w14:textId="77777777" w:rsidTr="00E72BFE">
        <w:tc>
          <w:tcPr>
            <w:tcW w:w="4535" w:type="dxa"/>
          </w:tcPr>
          <w:p w14:paraId="0E297719" w14:textId="77777777" w:rsidR="00B320C1" w:rsidRDefault="00B320C1" w:rsidP="007D3E67">
            <w:pPr>
              <w:spacing w:line="480" w:lineRule="auto"/>
              <w:ind w:left="18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COVID-19</w:t>
            </w:r>
          </w:p>
        </w:tc>
        <w:tc>
          <w:tcPr>
            <w:tcW w:w="2268" w:type="dxa"/>
          </w:tcPr>
          <w:p w14:paraId="67CAAFF4" w14:textId="77777777" w:rsidR="00B320C1" w:rsidRPr="00B320C1" w:rsidRDefault="00B320C1" w:rsidP="00967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320C1">
              <w:rPr>
                <w:rFonts w:ascii="Arial" w:hAnsi="Arial" w:cs="Arial"/>
                <w:color w:val="010205"/>
                <w:sz w:val="24"/>
                <w:szCs w:val="24"/>
              </w:rPr>
              <w:t>1452</w:t>
            </w:r>
          </w:p>
        </w:tc>
        <w:tc>
          <w:tcPr>
            <w:tcW w:w="2268" w:type="dxa"/>
          </w:tcPr>
          <w:p w14:paraId="65CD147B" w14:textId="77777777" w:rsidR="00B320C1" w:rsidRPr="00B320C1" w:rsidRDefault="00B320C1" w:rsidP="00967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320C1">
              <w:rPr>
                <w:rFonts w:ascii="Arial" w:hAnsi="Arial" w:cs="Arial"/>
                <w:color w:val="010205"/>
                <w:sz w:val="24"/>
                <w:szCs w:val="24"/>
              </w:rPr>
              <w:t>6.4</w:t>
            </w:r>
          </w:p>
        </w:tc>
      </w:tr>
      <w:tr w:rsidR="00B320C1" w:rsidRPr="00EE27ED" w14:paraId="7D853026" w14:textId="77777777" w:rsidTr="00E72BFE">
        <w:tc>
          <w:tcPr>
            <w:tcW w:w="4535" w:type="dxa"/>
          </w:tcPr>
          <w:p w14:paraId="5F215DE1" w14:textId="77777777" w:rsidR="00B320C1" w:rsidRPr="00EE27ED" w:rsidRDefault="00B320C1" w:rsidP="00967109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urvival status</w:t>
            </w:r>
          </w:p>
        </w:tc>
        <w:tc>
          <w:tcPr>
            <w:tcW w:w="2268" w:type="dxa"/>
          </w:tcPr>
          <w:p w14:paraId="1E1B7541" w14:textId="77777777" w:rsidR="00B320C1" w:rsidRPr="00EE27ED" w:rsidRDefault="00B320C1" w:rsidP="0096710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E6E0366" w14:textId="77777777" w:rsidR="00B320C1" w:rsidRPr="00EE27ED" w:rsidRDefault="00B320C1" w:rsidP="0096710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320C1" w:rsidRPr="00EE27ED" w14:paraId="7DD9378D" w14:textId="77777777" w:rsidTr="00E72BFE">
        <w:tc>
          <w:tcPr>
            <w:tcW w:w="4535" w:type="dxa"/>
          </w:tcPr>
          <w:p w14:paraId="799528AC" w14:textId="77777777" w:rsidR="00B320C1" w:rsidRPr="00EE27ED" w:rsidRDefault="00B320C1" w:rsidP="007D3E67">
            <w:pPr>
              <w:spacing w:line="480" w:lineRule="auto"/>
              <w:ind w:left="18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Alive on discharge</w:t>
            </w:r>
          </w:p>
        </w:tc>
        <w:tc>
          <w:tcPr>
            <w:tcW w:w="2268" w:type="dxa"/>
          </w:tcPr>
          <w:p w14:paraId="6A464CE3" w14:textId="77777777" w:rsidR="00B320C1" w:rsidRPr="00B320C1" w:rsidRDefault="00B320C1" w:rsidP="00967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320C1">
              <w:rPr>
                <w:rFonts w:ascii="Arial" w:hAnsi="Arial" w:cs="Arial"/>
                <w:color w:val="010205"/>
                <w:sz w:val="24"/>
                <w:szCs w:val="24"/>
              </w:rPr>
              <w:t>20817</w:t>
            </w:r>
          </w:p>
        </w:tc>
        <w:tc>
          <w:tcPr>
            <w:tcW w:w="2268" w:type="dxa"/>
          </w:tcPr>
          <w:p w14:paraId="26008ACA" w14:textId="77777777" w:rsidR="00B320C1" w:rsidRPr="00B320C1" w:rsidRDefault="00B320C1" w:rsidP="00967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320C1">
              <w:rPr>
                <w:rFonts w:ascii="Arial" w:hAnsi="Arial" w:cs="Arial"/>
                <w:color w:val="010205"/>
                <w:sz w:val="24"/>
                <w:szCs w:val="24"/>
              </w:rPr>
              <w:t>92.1</w:t>
            </w:r>
          </w:p>
        </w:tc>
      </w:tr>
      <w:tr w:rsidR="00B320C1" w:rsidRPr="00EE27ED" w14:paraId="7ACA6085" w14:textId="77777777" w:rsidTr="00E72BFE">
        <w:tc>
          <w:tcPr>
            <w:tcW w:w="4535" w:type="dxa"/>
          </w:tcPr>
          <w:p w14:paraId="11352A11" w14:textId="77777777" w:rsidR="00B320C1" w:rsidRPr="00EE27ED" w:rsidRDefault="00B320C1" w:rsidP="007D3E67">
            <w:pPr>
              <w:spacing w:line="480" w:lineRule="auto"/>
              <w:ind w:left="18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ied in hospital</w:t>
            </w:r>
          </w:p>
        </w:tc>
        <w:tc>
          <w:tcPr>
            <w:tcW w:w="2268" w:type="dxa"/>
          </w:tcPr>
          <w:p w14:paraId="3F9B7BCF" w14:textId="77777777" w:rsidR="00B320C1" w:rsidRPr="00B320C1" w:rsidRDefault="00B320C1" w:rsidP="00967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320C1">
              <w:rPr>
                <w:rFonts w:ascii="Arial" w:hAnsi="Arial" w:cs="Arial"/>
                <w:color w:val="010205"/>
                <w:sz w:val="24"/>
                <w:szCs w:val="24"/>
              </w:rPr>
              <w:t>1790</w:t>
            </w:r>
          </w:p>
        </w:tc>
        <w:tc>
          <w:tcPr>
            <w:tcW w:w="2268" w:type="dxa"/>
          </w:tcPr>
          <w:p w14:paraId="4AE97F6D" w14:textId="77777777" w:rsidR="00B320C1" w:rsidRPr="00B320C1" w:rsidRDefault="00B320C1" w:rsidP="00967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320C1">
              <w:rPr>
                <w:rFonts w:ascii="Arial" w:hAnsi="Arial" w:cs="Arial"/>
                <w:color w:val="010205"/>
                <w:sz w:val="24"/>
                <w:szCs w:val="24"/>
              </w:rPr>
              <w:t>7.9</w:t>
            </w:r>
          </w:p>
        </w:tc>
      </w:tr>
    </w:tbl>
    <w:p w14:paraId="1141C0D5" w14:textId="7EA2C7D5" w:rsidR="00FD202E" w:rsidRDefault="00FD202E" w:rsidP="004B1387">
      <w:pPr>
        <w:spacing w:after="0" w:line="480" w:lineRule="auto"/>
        <w:rPr>
          <w:rFonts w:ascii="Arial" w:hAnsi="Arial" w:cs="Arial"/>
        </w:rPr>
      </w:pPr>
    </w:p>
    <w:sectPr w:rsidR="00FD202E" w:rsidSect="001C5631">
      <w:head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AFEA0" w14:textId="77777777" w:rsidR="00C77ED6" w:rsidRDefault="00C77ED6" w:rsidP="002869FD">
      <w:pPr>
        <w:spacing w:after="0" w:line="240" w:lineRule="auto"/>
      </w:pPr>
      <w:r>
        <w:separator/>
      </w:r>
    </w:p>
  </w:endnote>
  <w:endnote w:type="continuationSeparator" w:id="0">
    <w:p w14:paraId="6CD77908" w14:textId="77777777" w:rsidR="00C77ED6" w:rsidRDefault="00C77ED6" w:rsidP="00286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5FE2A" w14:textId="77777777" w:rsidR="00C77ED6" w:rsidRDefault="00C77ED6" w:rsidP="002869FD">
      <w:pPr>
        <w:spacing w:after="0" w:line="240" w:lineRule="auto"/>
      </w:pPr>
      <w:r>
        <w:separator/>
      </w:r>
    </w:p>
  </w:footnote>
  <w:footnote w:type="continuationSeparator" w:id="0">
    <w:p w14:paraId="002EAABB" w14:textId="77777777" w:rsidR="00C77ED6" w:rsidRDefault="00C77ED6" w:rsidP="002869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85606" w14:textId="77777777" w:rsidR="00C77ED6" w:rsidRDefault="00C77ED6">
    <w:pPr>
      <w:pStyle w:val="Header"/>
      <w:jc w:val="right"/>
    </w:pPr>
  </w:p>
  <w:p w14:paraId="6FF90822" w14:textId="77777777" w:rsidR="00C77ED6" w:rsidRDefault="00C77E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3572E"/>
    <w:multiLevelType w:val="hybridMultilevel"/>
    <w:tmpl w:val="7458A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083CAB"/>
    <w:multiLevelType w:val="hybridMultilevel"/>
    <w:tmpl w:val="5FF6B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984FE1"/>
    <w:multiLevelType w:val="hybridMultilevel"/>
    <w:tmpl w:val="679EA7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943AC0"/>
    <w:multiLevelType w:val="hybridMultilevel"/>
    <w:tmpl w:val="2FC89A3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D54C70"/>
    <w:multiLevelType w:val="hybridMultilevel"/>
    <w:tmpl w:val="3330183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E4407B"/>
    <w:multiLevelType w:val="hybridMultilevel"/>
    <w:tmpl w:val="E1B8DC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7976F9"/>
    <w:multiLevelType w:val="hybridMultilevel"/>
    <w:tmpl w:val="EABCCD6C"/>
    <w:lvl w:ilvl="0" w:tplc="0809000F">
      <w:start w:val="1"/>
      <w:numFmt w:val="decimal"/>
      <w:lvlText w:val="%1."/>
      <w:lvlJc w:val="left"/>
      <w:pPr>
        <w:ind w:left="107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0E4B79"/>
    <w:multiLevelType w:val="hybridMultilevel"/>
    <w:tmpl w:val="5F20E0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7D001C"/>
    <w:multiLevelType w:val="hybridMultilevel"/>
    <w:tmpl w:val="C478A2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070C8D"/>
    <w:multiLevelType w:val="hybridMultilevel"/>
    <w:tmpl w:val="4D122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4D649C"/>
    <w:multiLevelType w:val="hybridMultilevel"/>
    <w:tmpl w:val="17A0CE5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8458319">
    <w:abstractNumId w:val="6"/>
  </w:num>
  <w:num w:numId="2" w16cid:durableId="756756996">
    <w:abstractNumId w:val="5"/>
  </w:num>
  <w:num w:numId="3" w16cid:durableId="1131285327">
    <w:abstractNumId w:val="10"/>
  </w:num>
  <w:num w:numId="4" w16cid:durableId="196502771">
    <w:abstractNumId w:val="3"/>
  </w:num>
  <w:num w:numId="5" w16cid:durableId="559824279">
    <w:abstractNumId w:val="4"/>
  </w:num>
  <w:num w:numId="6" w16cid:durableId="564226053">
    <w:abstractNumId w:val="7"/>
  </w:num>
  <w:num w:numId="7" w16cid:durableId="1380740125">
    <w:abstractNumId w:val="0"/>
  </w:num>
  <w:num w:numId="8" w16cid:durableId="1581985845">
    <w:abstractNumId w:val="2"/>
  </w:num>
  <w:num w:numId="9" w16cid:durableId="243539558">
    <w:abstractNumId w:val="9"/>
  </w:num>
  <w:num w:numId="10" w16cid:durableId="1568104586">
    <w:abstractNumId w:val="8"/>
  </w:num>
  <w:num w:numId="11" w16cid:durableId="16685599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4FEA"/>
    <w:rsid w:val="00005848"/>
    <w:rsid w:val="000069F9"/>
    <w:rsid w:val="000124E0"/>
    <w:rsid w:val="00016B7A"/>
    <w:rsid w:val="00023547"/>
    <w:rsid w:val="00024813"/>
    <w:rsid w:val="00050D96"/>
    <w:rsid w:val="00054D63"/>
    <w:rsid w:val="00066801"/>
    <w:rsid w:val="00081CC8"/>
    <w:rsid w:val="00084831"/>
    <w:rsid w:val="000853AE"/>
    <w:rsid w:val="0009612A"/>
    <w:rsid w:val="00097FEC"/>
    <w:rsid w:val="000A5766"/>
    <w:rsid w:val="000A74B1"/>
    <w:rsid w:val="000A7E8A"/>
    <w:rsid w:val="000B2D0F"/>
    <w:rsid w:val="000B463C"/>
    <w:rsid w:val="000D41A1"/>
    <w:rsid w:val="000E16F2"/>
    <w:rsid w:val="000E2ED0"/>
    <w:rsid w:val="000E3A37"/>
    <w:rsid w:val="00101DA6"/>
    <w:rsid w:val="00105C02"/>
    <w:rsid w:val="00106A53"/>
    <w:rsid w:val="0011259C"/>
    <w:rsid w:val="00112928"/>
    <w:rsid w:val="00131AA9"/>
    <w:rsid w:val="001428B9"/>
    <w:rsid w:val="00151051"/>
    <w:rsid w:val="001708B3"/>
    <w:rsid w:val="00175163"/>
    <w:rsid w:val="00176FC6"/>
    <w:rsid w:val="0018028F"/>
    <w:rsid w:val="00186AB1"/>
    <w:rsid w:val="00191264"/>
    <w:rsid w:val="00192D98"/>
    <w:rsid w:val="00193AEF"/>
    <w:rsid w:val="00194B88"/>
    <w:rsid w:val="0019674D"/>
    <w:rsid w:val="001B52B4"/>
    <w:rsid w:val="001B685E"/>
    <w:rsid w:val="001C3D32"/>
    <w:rsid w:val="001C42E4"/>
    <w:rsid w:val="001C5631"/>
    <w:rsid w:val="001C6402"/>
    <w:rsid w:val="001D1620"/>
    <w:rsid w:val="001E1FC4"/>
    <w:rsid w:val="001E7956"/>
    <w:rsid w:val="001F6FE1"/>
    <w:rsid w:val="00201927"/>
    <w:rsid w:val="002020ED"/>
    <w:rsid w:val="00202874"/>
    <w:rsid w:val="00207191"/>
    <w:rsid w:val="00220AA5"/>
    <w:rsid w:val="00220BD4"/>
    <w:rsid w:val="00227B5B"/>
    <w:rsid w:val="00234D13"/>
    <w:rsid w:val="00236188"/>
    <w:rsid w:val="002369DB"/>
    <w:rsid w:val="0024723D"/>
    <w:rsid w:val="00257A29"/>
    <w:rsid w:val="00261C8F"/>
    <w:rsid w:val="0026435C"/>
    <w:rsid w:val="00275A15"/>
    <w:rsid w:val="0027763D"/>
    <w:rsid w:val="00282659"/>
    <w:rsid w:val="002869FD"/>
    <w:rsid w:val="00291FC6"/>
    <w:rsid w:val="002A1B57"/>
    <w:rsid w:val="002B0E87"/>
    <w:rsid w:val="002B2BF2"/>
    <w:rsid w:val="002B30B9"/>
    <w:rsid w:val="002B3585"/>
    <w:rsid w:val="002B3F45"/>
    <w:rsid w:val="002B5016"/>
    <w:rsid w:val="002B7A84"/>
    <w:rsid w:val="002C4355"/>
    <w:rsid w:val="002C4837"/>
    <w:rsid w:val="002C49DD"/>
    <w:rsid w:val="002C6E4A"/>
    <w:rsid w:val="002D01A0"/>
    <w:rsid w:val="002D2341"/>
    <w:rsid w:val="002D51D0"/>
    <w:rsid w:val="002E288D"/>
    <w:rsid w:val="002F0A67"/>
    <w:rsid w:val="002F3CAA"/>
    <w:rsid w:val="002F5323"/>
    <w:rsid w:val="00304EA4"/>
    <w:rsid w:val="003239FF"/>
    <w:rsid w:val="00327EE1"/>
    <w:rsid w:val="0033109B"/>
    <w:rsid w:val="003434B7"/>
    <w:rsid w:val="00343C64"/>
    <w:rsid w:val="0034587A"/>
    <w:rsid w:val="00351954"/>
    <w:rsid w:val="00362510"/>
    <w:rsid w:val="003651CD"/>
    <w:rsid w:val="0037508E"/>
    <w:rsid w:val="003816BF"/>
    <w:rsid w:val="0038219C"/>
    <w:rsid w:val="003835C0"/>
    <w:rsid w:val="003913F6"/>
    <w:rsid w:val="00396EF2"/>
    <w:rsid w:val="003A7E80"/>
    <w:rsid w:val="003B007D"/>
    <w:rsid w:val="003B0B94"/>
    <w:rsid w:val="003B3B0F"/>
    <w:rsid w:val="003D16B8"/>
    <w:rsid w:val="003D504A"/>
    <w:rsid w:val="003E04DD"/>
    <w:rsid w:val="003E0EF9"/>
    <w:rsid w:val="003E1FF4"/>
    <w:rsid w:val="003E37B6"/>
    <w:rsid w:val="003E56EE"/>
    <w:rsid w:val="003E7168"/>
    <w:rsid w:val="003F362D"/>
    <w:rsid w:val="00400D96"/>
    <w:rsid w:val="0040564A"/>
    <w:rsid w:val="00415476"/>
    <w:rsid w:val="00430E8F"/>
    <w:rsid w:val="00433A5B"/>
    <w:rsid w:val="00442E54"/>
    <w:rsid w:val="00454E14"/>
    <w:rsid w:val="004613B4"/>
    <w:rsid w:val="004748EC"/>
    <w:rsid w:val="00480F14"/>
    <w:rsid w:val="00481A60"/>
    <w:rsid w:val="00482F54"/>
    <w:rsid w:val="00484CDC"/>
    <w:rsid w:val="00496560"/>
    <w:rsid w:val="00497EA8"/>
    <w:rsid w:val="004A06CC"/>
    <w:rsid w:val="004A2E7C"/>
    <w:rsid w:val="004B0820"/>
    <w:rsid w:val="004B1387"/>
    <w:rsid w:val="004B2EEF"/>
    <w:rsid w:val="004C2763"/>
    <w:rsid w:val="004C29BC"/>
    <w:rsid w:val="004E2B64"/>
    <w:rsid w:val="004E32FD"/>
    <w:rsid w:val="004F33CA"/>
    <w:rsid w:val="00501579"/>
    <w:rsid w:val="00501F73"/>
    <w:rsid w:val="005044E0"/>
    <w:rsid w:val="00511ED4"/>
    <w:rsid w:val="00520151"/>
    <w:rsid w:val="00532BD4"/>
    <w:rsid w:val="00545331"/>
    <w:rsid w:val="00551193"/>
    <w:rsid w:val="00555384"/>
    <w:rsid w:val="005605F4"/>
    <w:rsid w:val="00567B10"/>
    <w:rsid w:val="005722BB"/>
    <w:rsid w:val="005758EC"/>
    <w:rsid w:val="00577075"/>
    <w:rsid w:val="005819A5"/>
    <w:rsid w:val="00582A99"/>
    <w:rsid w:val="00582E6C"/>
    <w:rsid w:val="005835D5"/>
    <w:rsid w:val="00586230"/>
    <w:rsid w:val="00593586"/>
    <w:rsid w:val="005A3768"/>
    <w:rsid w:val="005C6282"/>
    <w:rsid w:val="005C7769"/>
    <w:rsid w:val="005D25B6"/>
    <w:rsid w:val="005F1413"/>
    <w:rsid w:val="005F2BBC"/>
    <w:rsid w:val="006000C5"/>
    <w:rsid w:val="00600A46"/>
    <w:rsid w:val="00607514"/>
    <w:rsid w:val="00607AAF"/>
    <w:rsid w:val="00612B9D"/>
    <w:rsid w:val="00612F27"/>
    <w:rsid w:val="00615003"/>
    <w:rsid w:val="006161C7"/>
    <w:rsid w:val="00616A94"/>
    <w:rsid w:val="00617179"/>
    <w:rsid w:val="0062095C"/>
    <w:rsid w:val="00632CCE"/>
    <w:rsid w:val="006422B3"/>
    <w:rsid w:val="0064349B"/>
    <w:rsid w:val="006613F5"/>
    <w:rsid w:val="00664ABB"/>
    <w:rsid w:val="00675C30"/>
    <w:rsid w:val="006920EC"/>
    <w:rsid w:val="00692A36"/>
    <w:rsid w:val="006A1D2D"/>
    <w:rsid w:val="006A2AB0"/>
    <w:rsid w:val="006A7534"/>
    <w:rsid w:val="006B05A8"/>
    <w:rsid w:val="006B1B48"/>
    <w:rsid w:val="006B3C12"/>
    <w:rsid w:val="006B50B2"/>
    <w:rsid w:val="006C5035"/>
    <w:rsid w:val="006C561F"/>
    <w:rsid w:val="006D4F4F"/>
    <w:rsid w:val="006D50F7"/>
    <w:rsid w:val="006E785A"/>
    <w:rsid w:val="006F7FE1"/>
    <w:rsid w:val="00703DEE"/>
    <w:rsid w:val="007051D1"/>
    <w:rsid w:val="007059DC"/>
    <w:rsid w:val="0071416B"/>
    <w:rsid w:val="00716BD0"/>
    <w:rsid w:val="007247AB"/>
    <w:rsid w:val="00725D0C"/>
    <w:rsid w:val="007444E3"/>
    <w:rsid w:val="00760A27"/>
    <w:rsid w:val="00764E80"/>
    <w:rsid w:val="00784AC8"/>
    <w:rsid w:val="0079153F"/>
    <w:rsid w:val="007A496C"/>
    <w:rsid w:val="007A7CBC"/>
    <w:rsid w:val="007B366F"/>
    <w:rsid w:val="007C05B3"/>
    <w:rsid w:val="007C1BC0"/>
    <w:rsid w:val="007D3E67"/>
    <w:rsid w:val="007D76F1"/>
    <w:rsid w:val="007E2158"/>
    <w:rsid w:val="007F6FDD"/>
    <w:rsid w:val="00803990"/>
    <w:rsid w:val="008315C6"/>
    <w:rsid w:val="00837708"/>
    <w:rsid w:val="00857584"/>
    <w:rsid w:val="008616FA"/>
    <w:rsid w:val="00870458"/>
    <w:rsid w:val="008802AF"/>
    <w:rsid w:val="00885FC2"/>
    <w:rsid w:val="00890027"/>
    <w:rsid w:val="008A4B36"/>
    <w:rsid w:val="008A7AC5"/>
    <w:rsid w:val="008B686F"/>
    <w:rsid w:val="008B7939"/>
    <w:rsid w:val="008C2FF0"/>
    <w:rsid w:val="008D1953"/>
    <w:rsid w:val="008D2184"/>
    <w:rsid w:val="008D3B5A"/>
    <w:rsid w:val="008D3DC8"/>
    <w:rsid w:val="008F10F0"/>
    <w:rsid w:val="008F630F"/>
    <w:rsid w:val="008F772F"/>
    <w:rsid w:val="00904519"/>
    <w:rsid w:val="00904559"/>
    <w:rsid w:val="009057D8"/>
    <w:rsid w:val="009063E4"/>
    <w:rsid w:val="009064CB"/>
    <w:rsid w:val="00914D5F"/>
    <w:rsid w:val="00916643"/>
    <w:rsid w:val="0092647F"/>
    <w:rsid w:val="009357EF"/>
    <w:rsid w:val="009360BF"/>
    <w:rsid w:val="0094582A"/>
    <w:rsid w:val="00947376"/>
    <w:rsid w:val="00953650"/>
    <w:rsid w:val="00960AED"/>
    <w:rsid w:val="00961CFB"/>
    <w:rsid w:val="00967109"/>
    <w:rsid w:val="009717B7"/>
    <w:rsid w:val="009A23CA"/>
    <w:rsid w:val="009A3428"/>
    <w:rsid w:val="009B6301"/>
    <w:rsid w:val="009C23C6"/>
    <w:rsid w:val="009E5400"/>
    <w:rsid w:val="009E7933"/>
    <w:rsid w:val="009F23CC"/>
    <w:rsid w:val="00A03A17"/>
    <w:rsid w:val="00A1205E"/>
    <w:rsid w:val="00A12067"/>
    <w:rsid w:val="00A13BB1"/>
    <w:rsid w:val="00A147D1"/>
    <w:rsid w:val="00A2293E"/>
    <w:rsid w:val="00A23C17"/>
    <w:rsid w:val="00A24FEA"/>
    <w:rsid w:val="00A3746F"/>
    <w:rsid w:val="00A42BD8"/>
    <w:rsid w:val="00A44229"/>
    <w:rsid w:val="00A476CD"/>
    <w:rsid w:val="00A54BB2"/>
    <w:rsid w:val="00A6519F"/>
    <w:rsid w:val="00A65B6C"/>
    <w:rsid w:val="00A67623"/>
    <w:rsid w:val="00A7158B"/>
    <w:rsid w:val="00A90A88"/>
    <w:rsid w:val="00AA2B7E"/>
    <w:rsid w:val="00AA5065"/>
    <w:rsid w:val="00AB1525"/>
    <w:rsid w:val="00AB2C6E"/>
    <w:rsid w:val="00AE3320"/>
    <w:rsid w:val="00AE4374"/>
    <w:rsid w:val="00AE4E78"/>
    <w:rsid w:val="00AF3556"/>
    <w:rsid w:val="00AF6814"/>
    <w:rsid w:val="00B137C0"/>
    <w:rsid w:val="00B1494A"/>
    <w:rsid w:val="00B24045"/>
    <w:rsid w:val="00B26532"/>
    <w:rsid w:val="00B30D7F"/>
    <w:rsid w:val="00B320C1"/>
    <w:rsid w:val="00B52348"/>
    <w:rsid w:val="00B568DC"/>
    <w:rsid w:val="00B64EC9"/>
    <w:rsid w:val="00B64FD7"/>
    <w:rsid w:val="00B766A6"/>
    <w:rsid w:val="00BC23D4"/>
    <w:rsid w:val="00BC3FEE"/>
    <w:rsid w:val="00BD371C"/>
    <w:rsid w:val="00BD76B4"/>
    <w:rsid w:val="00BE10C4"/>
    <w:rsid w:val="00BE630E"/>
    <w:rsid w:val="00C05CE9"/>
    <w:rsid w:val="00C109B0"/>
    <w:rsid w:val="00C10DE8"/>
    <w:rsid w:val="00C203BC"/>
    <w:rsid w:val="00C30D74"/>
    <w:rsid w:val="00C324A2"/>
    <w:rsid w:val="00C3306E"/>
    <w:rsid w:val="00C37B40"/>
    <w:rsid w:val="00C473FD"/>
    <w:rsid w:val="00C530D5"/>
    <w:rsid w:val="00C540A8"/>
    <w:rsid w:val="00C62B28"/>
    <w:rsid w:val="00C64603"/>
    <w:rsid w:val="00C700E6"/>
    <w:rsid w:val="00C70F0D"/>
    <w:rsid w:val="00C76F48"/>
    <w:rsid w:val="00C77ED6"/>
    <w:rsid w:val="00C825FC"/>
    <w:rsid w:val="00C91988"/>
    <w:rsid w:val="00C91F99"/>
    <w:rsid w:val="00C95D57"/>
    <w:rsid w:val="00CB39FD"/>
    <w:rsid w:val="00CB4BC6"/>
    <w:rsid w:val="00CC732A"/>
    <w:rsid w:val="00CD1B1C"/>
    <w:rsid w:val="00CD3C6A"/>
    <w:rsid w:val="00CE652B"/>
    <w:rsid w:val="00CF5A3E"/>
    <w:rsid w:val="00D11454"/>
    <w:rsid w:val="00D17448"/>
    <w:rsid w:val="00D31365"/>
    <w:rsid w:val="00D33A1D"/>
    <w:rsid w:val="00D359AC"/>
    <w:rsid w:val="00D35F39"/>
    <w:rsid w:val="00D51D76"/>
    <w:rsid w:val="00D54839"/>
    <w:rsid w:val="00D55F0B"/>
    <w:rsid w:val="00D5737D"/>
    <w:rsid w:val="00D8325F"/>
    <w:rsid w:val="00D8420F"/>
    <w:rsid w:val="00D86D10"/>
    <w:rsid w:val="00D9102F"/>
    <w:rsid w:val="00D9410B"/>
    <w:rsid w:val="00DA3DBD"/>
    <w:rsid w:val="00DA55C1"/>
    <w:rsid w:val="00DA7E44"/>
    <w:rsid w:val="00DC56DC"/>
    <w:rsid w:val="00DD3B33"/>
    <w:rsid w:val="00DE1AB4"/>
    <w:rsid w:val="00DF15A8"/>
    <w:rsid w:val="00DF361D"/>
    <w:rsid w:val="00DF49D6"/>
    <w:rsid w:val="00DF5FD4"/>
    <w:rsid w:val="00E011B4"/>
    <w:rsid w:val="00E01DEE"/>
    <w:rsid w:val="00E112FC"/>
    <w:rsid w:val="00E167EC"/>
    <w:rsid w:val="00E26934"/>
    <w:rsid w:val="00E34D03"/>
    <w:rsid w:val="00E35201"/>
    <w:rsid w:val="00E44927"/>
    <w:rsid w:val="00E510AF"/>
    <w:rsid w:val="00E571CA"/>
    <w:rsid w:val="00E62E7D"/>
    <w:rsid w:val="00E72BFE"/>
    <w:rsid w:val="00E73B88"/>
    <w:rsid w:val="00E8088F"/>
    <w:rsid w:val="00E96C93"/>
    <w:rsid w:val="00EA05AE"/>
    <w:rsid w:val="00EA2686"/>
    <w:rsid w:val="00EA62CF"/>
    <w:rsid w:val="00ED60B5"/>
    <w:rsid w:val="00EF50C3"/>
    <w:rsid w:val="00F33C5E"/>
    <w:rsid w:val="00F43E3E"/>
    <w:rsid w:val="00F47E2F"/>
    <w:rsid w:val="00F54704"/>
    <w:rsid w:val="00F55919"/>
    <w:rsid w:val="00F567ED"/>
    <w:rsid w:val="00F66745"/>
    <w:rsid w:val="00F740CC"/>
    <w:rsid w:val="00F76D34"/>
    <w:rsid w:val="00F8094A"/>
    <w:rsid w:val="00FA679D"/>
    <w:rsid w:val="00FB2C28"/>
    <w:rsid w:val="00FB5CB8"/>
    <w:rsid w:val="00FC424B"/>
    <w:rsid w:val="00FD202E"/>
    <w:rsid w:val="00FD2893"/>
    <w:rsid w:val="00FD6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7B07C"/>
  <w15:chartTrackingRefBased/>
  <w15:docId w15:val="{B1402B7C-7FC5-4531-87DD-4112DFBDE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47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35D5"/>
    <w:rPr>
      <w:color w:val="0000FF"/>
      <w:u w:val="single"/>
    </w:rPr>
  </w:style>
  <w:style w:type="paragraph" w:customStyle="1" w:styleId="Body">
    <w:name w:val="Body"/>
    <w:rsid w:val="005835D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247A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247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47AB"/>
  </w:style>
  <w:style w:type="paragraph" w:styleId="BalloonText">
    <w:name w:val="Balloon Text"/>
    <w:basedOn w:val="Normal"/>
    <w:link w:val="BalloonTextChar"/>
    <w:uiPriority w:val="99"/>
    <w:semiHidden/>
    <w:unhideWhenUsed/>
    <w:rsid w:val="007247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7AB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47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47AB"/>
  </w:style>
  <w:style w:type="paragraph" w:styleId="NormalWeb">
    <w:name w:val="Normal (Web)"/>
    <w:basedOn w:val="Normal"/>
    <w:uiPriority w:val="99"/>
    <w:unhideWhenUsed/>
    <w:rsid w:val="007247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7247A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247A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247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7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7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7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7A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47A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2095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92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C5ED43-7F8E-47BE-A79B-1BC2A07E6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Thang</dc:creator>
  <cp:keywords/>
  <dc:description/>
  <cp:lastModifiedBy>Han, Thang</cp:lastModifiedBy>
  <cp:revision>8</cp:revision>
  <cp:lastPrinted>2022-03-14T12:50:00Z</cp:lastPrinted>
  <dcterms:created xsi:type="dcterms:W3CDTF">2022-03-21T15:09:00Z</dcterms:created>
  <dcterms:modified xsi:type="dcterms:W3CDTF">2022-05-13T20:27:00Z</dcterms:modified>
</cp:coreProperties>
</file>